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928" w:rsidRPr="00C07051" w:rsidRDefault="00824928" w:rsidP="00824928">
      <w:pPr>
        <w:rPr>
          <w:rFonts w:ascii="Times New Roman" w:hAnsi="Times New Roman" w:cs="Times New Roman"/>
          <w:sz w:val="24"/>
          <w:szCs w:val="24"/>
        </w:rPr>
      </w:pPr>
      <w:r w:rsidRPr="00C07051">
        <w:rPr>
          <w:rFonts w:ascii="Times New Roman" w:hAnsi="Times New Roman" w:cs="Times New Roman"/>
          <w:sz w:val="24"/>
          <w:szCs w:val="24"/>
        </w:rPr>
        <w:t xml:space="preserve">S3 Table: </w:t>
      </w:r>
      <w:r>
        <w:rPr>
          <w:rFonts w:ascii="Times New Roman" w:hAnsi="Times New Roman" w:cs="Times New Roman"/>
          <w:sz w:val="24"/>
          <w:szCs w:val="24"/>
        </w:rPr>
        <w:t xml:space="preserve">Narrow </w:t>
      </w:r>
      <w:r w:rsidRPr="00C0705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broad </w:t>
      </w:r>
      <w:r w:rsidRPr="00C07051">
        <w:rPr>
          <w:rFonts w:ascii="Times New Roman" w:hAnsi="Times New Roman" w:cs="Times New Roman"/>
          <w:sz w:val="24"/>
          <w:szCs w:val="24"/>
        </w:rPr>
        <w:t xml:space="preserve">genetic correlations </w:t>
      </w:r>
      <w:r w:rsidR="003D4F3B">
        <w:rPr>
          <w:rFonts w:ascii="Times New Roman" w:hAnsi="Times New Roman" w:cs="Times New Roman"/>
          <w:sz w:val="24"/>
          <w:szCs w:val="24"/>
        </w:rPr>
        <w:t xml:space="preserve">using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BLUP values for each male </w:t>
      </w:r>
      <w:r w:rsidR="002768BB">
        <w:rPr>
          <w:rFonts w:ascii="Times New Roman" w:hAnsi="Times New Roman" w:cs="Times New Roman"/>
          <w:sz w:val="24"/>
          <w:szCs w:val="24"/>
        </w:rPr>
        <w:t xml:space="preserve">and for each female </w:t>
      </w:r>
    </w:p>
    <w:tbl>
      <w:tblPr>
        <w:tblW w:w="12126" w:type="dxa"/>
        <w:tblInd w:w="93" w:type="dxa"/>
        <w:tblLook w:val="04A0" w:firstRow="1" w:lastRow="0" w:firstColumn="1" w:lastColumn="0" w:noHBand="0" w:noVBand="1"/>
      </w:tblPr>
      <w:tblGrid>
        <w:gridCol w:w="955"/>
        <w:gridCol w:w="941"/>
        <w:gridCol w:w="941"/>
        <w:gridCol w:w="941"/>
        <w:gridCol w:w="941"/>
        <w:gridCol w:w="880"/>
        <w:gridCol w:w="880"/>
        <w:gridCol w:w="880"/>
        <w:gridCol w:w="1061"/>
        <w:gridCol w:w="880"/>
        <w:gridCol w:w="880"/>
        <w:gridCol w:w="874"/>
        <w:gridCol w:w="1072"/>
      </w:tblGrid>
      <w:tr w:rsidR="00410B0F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0B0F" w:rsidRPr="00410B0F" w:rsidTr="00824928">
        <w:trPr>
          <w:trHeight w:val="300"/>
        </w:trPr>
        <w:tc>
          <w:tcPr>
            <w:tcW w:w="121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rrow genetic c</w:t>
            </w:r>
            <w:r w:rsidR="00410B0F" w:rsidRPr="00410B0F">
              <w:rPr>
                <w:rFonts w:ascii="Calibri" w:eastAsia="Times New Roman" w:hAnsi="Calibri" w:cs="Times New Roman"/>
                <w:color w:val="000000"/>
              </w:rPr>
              <w:t>orrelations for mortality between testing methods, calculated on BLUP from GLIMMIX procedure (see material and methods).</w:t>
            </w:r>
          </w:p>
        </w:tc>
      </w:tr>
      <w:tr w:rsidR="00410B0F" w:rsidRPr="00410B0F" w:rsidTr="00824928">
        <w:trPr>
          <w:trHeight w:val="300"/>
        </w:trPr>
        <w:tc>
          <w:tcPr>
            <w:tcW w:w="4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276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 xml:space="preserve">One BLUP have been calculated for each </w:t>
            </w:r>
            <w:r w:rsidR="002768BB">
              <w:rPr>
                <w:rFonts w:ascii="Calibri" w:eastAsia="Times New Roman" w:hAnsi="Calibri" w:cs="Times New Roman"/>
                <w:color w:val="000000"/>
              </w:rPr>
              <w:t>male</w:t>
            </w:r>
            <w:r w:rsidRPr="00410B0F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0B0F" w:rsidRPr="00410B0F" w:rsidTr="00824928">
        <w:trPr>
          <w:trHeight w:val="315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0B0F" w:rsidRPr="00410B0F" w:rsidTr="00824928">
        <w:trPr>
          <w:trHeight w:val="525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B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M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L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OsHV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B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M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LF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OsHV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B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MF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LF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OsHV1</w:t>
            </w:r>
          </w:p>
        </w:tc>
      </w:tr>
      <w:tr w:rsidR="00410B0F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BF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</w:tr>
      <w:tr w:rsidR="00410B0F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MF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</w:tr>
      <w:tr w:rsidR="00410B0F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LF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</w:tr>
      <w:tr w:rsidR="00410B0F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OsHV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3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B0F" w:rsidRPr="00410B0F" w:rsidRDefault="00410B0F" w:rsidP="00410B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24.00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4928" w:rsidRPr="00824928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8" w:rsidRPr="00410B0F" w:rsidTr="00824928">
        <w:trPr>
          <w:trHeight w:val="300"/>
        </w:trPr>
        <w:tc>
          <w:tcPr>
            <w:tcW w:w="121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8" w:rsidRPr="00410B0F" w:rsidTr="00824928">
        <w:trPr>
          <w:trHeight w:val="300"/>
        </w:trPr>
        <w:tc>
          <w:tcPr>
            <w:tcW w:w="121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8" w:rsidRPr="00410B0F" w:rsidTr="00824928">
        <w:trPr>
          <w:trHeight w:val="300"/>
        </w:trPr>
        <w:tc>
          <w:tcPr>
            <w:tcW w:w="121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oad genetic c</w:t>
            </w:r>
            <w:r w:rsidRPr="00410B0F">
              <w:rPr>
                <w:rFonts w:ascii="Calibri" w:eastAsia="Times New Roman" w:hAnsi="Calibri" w:cs="Times New Roman"/>
                <w:color w:val="000000"/>
              </w:rPr>
              <w:t>orrelations for mortality between testing methods, calculated on BLUP from GLIMMIX procedure (see material and methods).</w:t>
            </w:r>
          </w:p>
        </w:tc>
      </w:tr>
      <w:tr w:rsidR="00824928" w:rsidRPr="00410B0F" w:rsidTr="00824928">
        <w:trPr>
          <w:trHeight w:val="300"/>
        </w:trPr>
        <w:tc>
          <w:tcPr>
            <w:tcW w:w="4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2768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 xml:space="preserve">One BLUP have been calculated for each </w:t>
            </w:r>
            <w:r w:rsidR="002768BB">
              <w:rPr>
                <w:rFonts w:ascii="Calibri" w:eastAsia="Times New Roman" w:hAnsi="Calibri" w:cs="Times New Roman"/>
                <w:color w:val="000000"/>
              </w:rPr>
              <w:t>female</w:t>
            </w:r>
            <w:r w:rsidRPr="00410B0F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8" w:rsidRPr="00410B0F" w:rsidTr="00824928">
        <w:trPr>
          <w:trHeight w:val="315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8" w:rsidRPr="00410B0F" w:rsidTr="00824928">
        <w:trPr>
          <w:trHeight w:val="525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B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M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LF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OsHV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B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M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LF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P_OsHV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BF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MF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LF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N_OsHV1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BF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3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MF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6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4.00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LF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</w:pPr>
            <w:r w:rsidRPr="00410B0F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</w:rPr>
              <w:t>OsHV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2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4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1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0B0F">
              <w:rPr>
                <w:rFonts w:ascii="Calibri" w:eastAsia="Times New Roman" w:hAnsi="Calibri" w:cs="Times New Roman"/>
                <w:color w:val="000000"/>
              </w:rPr>
              <w:t>44.00</w:t>
            </w:r>
          </w:p>
        </w:tc>
      </w:tr>
      <w:tr w:rsidR="00824928" w:rsidRPr="00410B0F" w:rsidTr="0082492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8" w:rsidRPr="00410B0F" w:rsidRDefault="00824928" w:rsidP="00824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C218D" w:rsidRPr="00410B0F" w:rsidRDefault="00AC218D" w:rsidP="00410B0F"/>
    <w:sectPr w:rsidR="00AC218D" w:rsidRPr="00410B0F" w:rsidSect="00FB3873">
      <w:pgSz w:w="15840" w:h="12240" w:orient="landscape"/>
      <w:pgMar w:top="1440" w:right="1440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8D"/>
    <w:rsid w:val="002768BB"/>
    <w:rsid w:val="003D4F3B"/>
    <w:rsid w:val="00410B0F"/>
    <w:rsid w:val="00433CDF"/>
    <w:rsid w:val="00824928"/>
    <w:rsid w:val="00A32052"/>
    <w:rsid w:val="00AC218D"/>
    <w:rsid w:val="00B7608A"/>
    <w:rsid w:val="00C1232E"/>
    <w:rsid w:val="00CE60FB"/>
    <w:rsid w:val="00EB4C0B"/>
    <w:rsid w:val="00FB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amy</dc:creator>
  <cp:lastModifiedBy>Lionel DEGREMONT, Ifremer La Tremblade PDG-RBE-S</cp:lastModifiedBy>
  <cp:revision>3</cp:revision>
  <cp:lastPrinted>2015-04-02T08:09:00Z</cp:lastPrinted>
  <dcterms:created xsi:type="dcterms:W3CDTF">2015-04-02T08:06:00Z</dcterms:created>
  <dcterms:modified xsi:type="dcterms:W3CDTF">2015-04-02T08:50:00Z</dcterms:modified>
</cp:coreProperties>
</file>